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Suppl. Table 3 - Transcripts regulated after exposing cells to a combination of hypoxia and NO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tbl>
      <w:tblPr>
        <w:tblW w:w="9183" w:type="dxa"/>
        <w:jc w:val="left"/>
        <w:tblInd w:w="-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4"/>
        <w:gridCol w:w="5534"/>
        <w:gridCol w:w="1527"/>
        <w:gridCol w:w="768"/>
      </w:tblGrid>
      <w:tr>
        <w:trPr>
          <w:trHeight w:val="80" w:hRule="atLeast"/>
        </w:trPr>
        <w:tc>
          <w:tcPr>
            <w:tcW w:w="135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UP</w:t>
            </w:r>
          </w:p>
        </w:tc>
        <w:tc>
          <w:tcPr>
            <w:tcW w:w="55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Gene name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c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folds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it4</w:t>
            </w:r>
          </w:p>
        </w:tc>
        <w:tc>
          <w:tcPr>
            <w:tcW w:w="553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-damage-inducible transcript 4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083.1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2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b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bbles homolog 3 (Drosophila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55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1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1, NIP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0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0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lda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leckstrin homology-like domain, family A, member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75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qo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NAD(P)H dehydrogenase, quinon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12961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pine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ine (or cysteine) proteinase inhibitor, clade E, member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71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rg1 : Ndr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-myc downstream regulated gene 1 : N-myc downstream regulated-lik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88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f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ivating transcription factor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9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lenbp2 : Selenbp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selenium binding protein 2 : selenium binding protein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50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gfa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ascular endothelial growth factor A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505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ox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me oxygenase (decycling)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4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sn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strin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90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h7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cohol dehydrogenase 7 (class IV), mu or sigma polypeptid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26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t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glutamic pyruvate transaminase (alanine aminotransferase)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386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7a1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7 (cationic amino acid transporter, y+ system), member 1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9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b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ducer of ErbB-2.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2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ha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collagen-proline, 2-oxoglutarate 4-dioxygenase (proline 4-hydroxylase), alpha 1 polypeptid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sl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s-like antigen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037.3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m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ucomutase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132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rmt1l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eterogeneous nuclear ribonucleoprotein methyltransferase-like 1 (S. cerevisiae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18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kn1a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yclin-dependent kinase inhibitor 1A (P21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669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fil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factor, interleukin 3, regulated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7373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3-lik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1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uronid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17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x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uvate carboxyl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79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fk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fructokinase, liver, B-typ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3631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c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nniocalcin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252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c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nniocalcin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285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x6a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tochrome c oxidase, subunit VI a, polypeptide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2851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d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aroyl-Coenzyme A desatur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27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h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athionase (cystathionine gamma-lyase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953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rs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plicing factor, arginine/serine-rich 1 (ASF/SF2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3374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f128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ng finger protein 128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270.3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dd45a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rowth arrest and DNA-damage-inducible 45 alpha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83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er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mediate early response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66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10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agulation factor X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72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ys3 : Gys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glycogen synthase 3, brain : glycogen synthase 1, muscl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67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hpr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oxylate reductase/hydroxypyruvate reduct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ss16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ase, serine, 16 (thymus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2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rb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renergic receptor, beta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15643.1_CDS_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l7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sin, light polypeptide 7, regulatory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87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h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socitrate dehydrogenase 1 (NADP+), solubl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9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19a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19 (thiamine transporter), member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408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vrl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ctivin A receptor, type II-lik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1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ot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otillin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02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il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i endonuclease VIII-like 1 (E. coli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34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cor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1-silencing transcription factor (REST) co-repressor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404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d3b7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droxy-delta-5-steroid dehydrogenase, 3 beta- and steroid delta-isomerase 7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94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di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uanosine diphosphate (GDP) dissociation inhibitor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27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dd45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rowth arrest and DNA-damage-inducible 45 beta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5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jb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naJ (Hsp40) homolog, subfamily B, member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28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o1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O1-like (S. cerevisiae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5774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em25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protein 25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86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at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rol O-acyltransferase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06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d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ic enzyme, supernatant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1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na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hrin A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07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s2cr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myotrophic lateral sclerosis 2 (juvenile) chromosome region, candidate 2 homolog (human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656.3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hlhb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asic helix-loop-helix domain containing, class B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9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st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yntrophin associated serine/threonine kin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94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grt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 receptor, IgG, alpha chain transporter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8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ll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ulin tyrosine ligase-lik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869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ra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aired-Ig-like receptor A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9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st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acrophage stimulating 1 (hepatocyte growth factor-like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243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mjd2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umonji domain containing 2B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13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ns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paragine synthet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205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6ap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ase, H+ transporting, lysosomal accessory protein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439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bc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-2 binding component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23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xndc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oredoxin domain containing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33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n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nn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22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parp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DD-inducible poly(ADP-ribose) polymer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892.3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sip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elta sleep inducing peptide, immunoreactor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286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a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ulin, alpha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65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eb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ene regulated by estrogen in breast cancer prote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576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am10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 disintegrin and metalloprotease domain 10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39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lf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ruppel-like factor 2 (lung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45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b7.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ythrocyte protein band 7.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51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x5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AD (Asp-Glu-Ala-Asp) box polypeptide 5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84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sf9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umor necrosis factor (ligand) superfamily, member 9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0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s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einyl-tRNA synthet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742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x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xovirus (influenza virus) resistance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0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tad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TA domain containing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820.3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it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-damage inducible transcript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837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2-T9 : H2-T22 : H2-T17 : H2-T10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compatibility 2, T region locus 9 : histocompatibility 2, T region locus 22 : histocompatibility 2, T region locus 17 : histocompatibility 2, T region locus 10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399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dm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formed mouse 3T3 cell double minute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5887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x : Zfa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zinc finger protein X-linked : zinc finger protein, autosomal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76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hfd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enetetrahydrofolate dehydrogenase (NAD+ dependent), methenyltetrahydrofolate cyclohydrol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3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s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nosterol synth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1281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tg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-cell translocation gene 2, anti-proliferativ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7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hr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ti-Mullerian hormone type 2 receptor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54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gat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acylglycerol O-acyltransferase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384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6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-cell leukemia/lymphoma 6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44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gln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GL nine homolog 1 (C. elegans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320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maip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rbol-12-myristate-13-acetate-induced protein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451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pn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oplastic progression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68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d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ic enzyme, supernatant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1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4g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ukaryotic translation initiation factor 4, gamma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507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37a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37 (glycerol-6-phosphate transporter), member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06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acam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EA-related cell adhesion molecul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2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d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P-binding cassette, sub-family D (ALD), member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991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ra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aired-Ig-like receptor A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9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gpp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hingosine-1-phosphate phosphat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750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em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protein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1997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kar2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tein kinase, cAMP dependent regulatory, type II beta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15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k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kin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2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usp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ual specificity phosphat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4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bef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e-B-cell colony-enhancing factor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52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16a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16 (monocarboxylic acid transporters), member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696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xd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x dimerization protein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753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rn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tract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3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act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rinted and ancient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7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pd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hingomyelin phosphodiesterase 1, acid lysosomal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21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h6a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ldehyde dehydrogenase family 6, subfamily A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404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sp9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smotic stress prote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20.3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d116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yeloid differentiation primary response gene 116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5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a8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2, (facilitated glucose transporter), member 8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8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367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367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494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xf7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RNA export factor 7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088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rs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paraginyl-tRNA synthet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35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ya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diomyopathy associated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72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al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80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49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oprotein 49 B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53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k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kin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2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bl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tinoblastoma-like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250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m2a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M2 ganglioside activator prote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299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ft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ftelin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65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acam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EA-related cell adhesion molecul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2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dps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rnesyl diphosphate synthet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7797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15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leukin 15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5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gptl6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giopoietin-like 6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15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bs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athionine beta-synth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85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4Ertd765e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 segment, Chr 4, ERATO Doi 765, expressed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72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nc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ensin like C1 domain-containing phosphat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53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pinb1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erine (or cysteine) proteinase inhibitor, clade B (ovalbumin), member 1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971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3-lik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1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gl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crophage galactose N-acetyl-galactosamine specific lectin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79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mp1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trix metalloproteinase 1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0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pt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oline phosphotransfer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807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am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mut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41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arc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ecreted acidic cysteine rich glycoprote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24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mp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sicle-associated membrane protein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97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nm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oprotein (transmembrane) nmb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3110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qrd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ulfide quinone reductase-like (yeast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507.4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c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incul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502.3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fkm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fructokinase, muscl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514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cd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grammed cell death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5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calm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hosphatidylinositol binding clathrin assembly prote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194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t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LA-B associated transcript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246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lp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yloid beta (A4) precursor-like protein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9721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10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10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54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29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29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88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f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 receptor associated factor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23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336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336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98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p2c55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ytochrome P450, family 2, subfamily c, polypeptide 55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08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4a3bp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procollagen, type IV, alpha 3 (Goodpasture antigen) binding prote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42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od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collagen-lysine, 2-oxoglutarate 5-dioxygen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12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i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osephosphate isomer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1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bp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me binding protein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11761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lase 1, A isoform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3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bpc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oly A binding protein, cytoplasmic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774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5a30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25, member 30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9008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dap10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anglioside-induced differentiation-associated-protein 10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26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s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gininosuccinate synthet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94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21511C16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pothetical protein 4921511C16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8330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c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ytoplasmic tyrosine kinase, Dscr28C related (Drosophila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89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f1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ng finger protein 1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88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68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68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84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ox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ermine oxid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53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as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inolevulinic acid synth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55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lase 1, A isoform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3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lph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lgi phosphoprotein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673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erm cell-less homolog (Drosophila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81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wsg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wisted gastrulation homolog 1 (Drosophila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05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ica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EDD9 interacting protein with calponin homology and LIM domains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831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p-06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ptin 6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942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xp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idoxal (pyridoxine, vitamin B6) phosphat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271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p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rol carrier protein 2, liver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32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fp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ose differentiation related prote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0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c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channel-like gene family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8182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108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108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791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aip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mor necrosis factor, alpha-induced protein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39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bbp9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tinoblastoma binding protein 9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575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dcbp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yndecan binding prote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80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b1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P-binding cassette, sub-family B (MDR/TAP), member 1B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7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r1b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ldo-keto reductase family 1, member B3 (aldose reductase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5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11a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11 (proton-coupled divalent metal ion transporters), member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1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r1395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actory receptor 1395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87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p3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p3 beta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22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rrc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cine rich repeat containing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528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rm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nucleotide reductase M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03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gh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atidylinositol glycan, class H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988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as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tein inhibitor of activated STAT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81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at3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etyl-Coenzyme A acetyltransferase 3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151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bx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romobox homolog 1 (Drosophila HP1 beta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30a9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30 (zinc transporter), member 9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651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pd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at shock protein 1 (chaperonin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77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p18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tin specific protease 18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0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sm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-protein signalling modulator 1 (AGS3-like, C. elegans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410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qlc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Q loop repeat containing 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38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cr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roline-5-carboxylate reduct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79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d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terase D/formylglutathione hydrol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903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xs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DP-glucuronate decarboxyl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43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7a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27 (fatty acid transporter), member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8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lnact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ondroitin sulfate GalNAcT-2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165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grt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 receptor, IgG, alpha chain transporter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8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d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P-binding cassette, sub-family D (ALD), member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99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mt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opurine methyltransfer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78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f7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feron regulatory factor 7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85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as1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'-5' oligoadenylate synthetase 1B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85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smaf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tral sphingomyelinase (N-SMase) activation associated factor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94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d23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D23b homolog (S. cerevisiae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011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146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146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80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xn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oredoxin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750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gr2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c receptor, IgG, low affinity IIb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87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k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C-like kinas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905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fe2l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uclear factor, erythroid derived 2,-lik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86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rc2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isrupted in renal carcinoma 2 (human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550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ipsnap3b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ipsnap homolog 3B (C. elegans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623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oa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receptor coactivator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74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pv17l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pv17 transgene, kidney disease mutant-lik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3564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tg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-cell translocation gene 1, anti-proliferativ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69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tmar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ET domain and mariner transposase fusion gene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391.2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a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c-like adaptor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92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hd4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hydrolase domain containing 4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407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</w:tr>
      <w:tr>
        <w:trPr>
          <w:trHeight w:val="254" w:hRule="atLeast"/>
        </w:trPr>
        <w:tc>
          <w:tcPr>
            <w:tcW w:w="135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dh1</w:t>
            </w:r>
          </w:p>
        </w:tc>
        <w:tc>
          <w:tcPr>
            <w:tcW w:w="553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rbitol dehydrogenase 1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126.1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color w:val="000000"/>
        </w:rPr>
      </w:pPr>
      <w:r>
        <w:rPr>
          <w:color w:val="000000"/>
        </w:rPr>
      </w:r>
    </w:p>
    <w:tbl>
      <w:tblPr>
        <w:tblW w:w="9182" w:type="dxa"/>
        <w:jc w:val="left"/>
        <w:tblInd w:w="-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4"/>
        <w:gridCol w:w="5698"/>
        <w:gridCol w:w="1266"/>
        <w:gridCol w:w="824"/>
      </w:tblGrid>
      <w:tr>
        <w:trPr>
          <w:trHeight w:val="254" w:hRule="atLeast"/>
        </w:trPr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OWN</w:t>
            </w:r>
          </w:p>
        </w:tc>
        <w:tc>
          <w:tcPr>
            <w:tcW w:w="569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s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rsf11a</w:t>
            </w:r>
          </w:p>
        </w:tc>
        <w:tc>
          <w:tcPr>
            <w:tcW w:w="569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mor necrosis factor receptor superfamily, member 11a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399.2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1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cchc1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, CCHC domain containing 1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472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2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bp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ingle-stranded DNA binding protein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212468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2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-cell acute lymphocytic leukemia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52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2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dspl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TD (carboxy-terminal domain, RNA polymerase II, polypeptide A) small phosphatase-like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71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3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pl52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chondrial ribosomal protein L5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85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6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met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rginine-rich, mutated in early stage tumors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10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7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bpc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oly A binding protein, cytoplasmic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77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7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btps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mbrane-bound transcription factor protease, site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280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7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ip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eine-rich protein 1 (intestinal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76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9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1b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1b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03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2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erf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criptional regulating factor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62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2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id3a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 rich interactive domain 3A (Bright like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88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3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fng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natic fringe gene homolog (Drosophila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464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3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tn3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ase 3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17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4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15a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15a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066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4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k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o-like kinase 1 (Drosophila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121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5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2af1-rs2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U2 small nuclear ribonucleoprotein auxiliary factor (U2AF) 1, related sequence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79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7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19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19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13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8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s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escadillo homolog 1, containing BRCT domain (zebrafish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88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9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n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n cell proliferation protein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880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3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u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nkel-Biskis-Reilly murine sarcoma virus (FBR-MuSV) ubiquitously expressed (fox derived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9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4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30401P13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pothetical protein 6530401P13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64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5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ks2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DC28 protein kinase regulatory subunit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41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5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sf2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S protein family, member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423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6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vl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VCP-like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17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7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dr5b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D repeat domain 5B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113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8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pl34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chondrial ribosomal protein L34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316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1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kbp1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K506 binding protein 1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416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1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r35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 protein-coupled receptor 35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32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4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a1c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-cell leukemia/lymphoma 2 related protein A1c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3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4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k2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kyrin 2, brain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65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5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b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hibitor of DNA binding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9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6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gf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m cell growth factor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3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7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a1d : Bcl2a1b : Bcl2a1a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-cell leukemia/lymphoma 2 related protein A1d : B-cell leukemia/lymphoma 2 related protein A1b : B-cell leukemia/lymphoma 2 related protein A1a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3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0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m13a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locase of inner mitochondrial membrane 13 homolog a (yeast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89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1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gs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staglandin-endoperoxide synthase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96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1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ks2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DC28 protein kinase regulatory subunit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41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1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nt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icotinamide nucleotide transhydrogenase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8706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1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hrs6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ehydrogenase/reductase (SDR family) member 6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20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2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le6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ducin-like enhancer of split 6, homolog of Drosophila E(spl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325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3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f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al response element binding transcription factor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36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4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gr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arly growth response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13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4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r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oxidized low density lipoprotein (lectin-like) receptor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864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7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lra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aired immunoglobin-like type 2 receptor alpha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51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1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ecsf12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-type (calcium dependent, carbohydrate recognition domain) lectin, superfamily member 1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00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4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t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kocyte specific transcript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73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5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m17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partite motif protein 17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117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7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sw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hepsin W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98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8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m9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locase of inner mitochondrial membrane 9 homolog (yeast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89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9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r84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 protein-coupled receptor 84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72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7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bxa2r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romboxane A2 receptor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32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9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xcl14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mokine (C-X-C motif) ligand 14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461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3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rpg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mall nuclear ribonucleoprotein polypeptide G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50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3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27a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27a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427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83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tb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ymphotoxin B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51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86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xa7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meo box A7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5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88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qcr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ubiquinol-cytochrome c reductase (6.4kD) subunit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65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00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4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4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86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00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k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k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18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2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2h2aa1 : Hist2h2ac : Hist2h2ab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histone 2, H2aa1 : histone 2, H2ac : histone 2, H2ab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213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2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b : Hist1h2ad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b : histone 1, H2ad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18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9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p1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ntingtin interacting protein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00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38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f : Hist1h2ae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f : histone 1, H2ae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66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39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n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n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16"/>
              </w:rPr>
              <w:t>NM_17818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82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o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o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18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84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ps6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rmansky-Pudlak syndrome 6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678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.21</w:t>
            </w:r>
          </w:p>
        </w:tc>
      </w:tr>
      <w:tr>
        <w:trPr>
          <w:trHeight w:val="254" w:hRule="atLeast"/>
        </w:trPr>
        <w:tc>
          <w:tcPr>
            <w:tcW w:w="139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xyd5</w:t>
            </w:r>
          </w:p>
        </w:tc>
        <w:tc>
          <w:tcPr>
            <w:tcW w:w="569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XYD domain-containing ion transport regulator 5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3111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8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9.71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spacing w:lineRule="auto" w:line="480"/>
        <w:jc w:val="both"/>
        <w:rPr/>
      </w:pPr>
      <w:r>
        <w:rPr>
          <w:color w:val="000000"/>
        </w:rPr>
        <w:t>Ac, indicates the gene accession number. Significantly regulated are those transcripts induced or repressed ≥ 2-folds vs. controls following the exposure to hypoxia (1% 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) plus 0.5 mM DETA-NO for 6 h. 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9:09:00Z</dcterms:created>
  <dc:creator>EmekaIgwe</dc:creator>
  <dc:description/>
  <cp:keywords/>
  <dc:language>en-US</dc:language>
  <cp:lastModifiedBy>Nathalie Dehne</cp:lastModifiedBy>
  <dcterms:modified xsi:type="dcterms:W3CDTF">2009-08-26T09:11:00Z</dcterms:modified>
  <cp:revision>3</cp:revision>
  <dc:subject/>
  <dc:title>Suppl</dc:title>
</cp:coreProperties>
</file>